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Coordinates of the sampled flocks, flock sample sizes, identities of the samples and haplogroup compositions of the sample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169"/>
        <w:gridCol w:w="1285"/>
        <w:gridCol w:w="911"/>
        <w:gridCol w:w="3116"/>
        <w:gridCol w:w="510"/>
        <w:gridCol w:w="510"/>
        <w:gridCol w:w="361"/>
        <w:gridCol w:w="361"/>
        <w:gridCol w:w="350"/>
      </w:tblGrid>
      <w:tr>
        <w:trPr>
          <w:trHeight w:val="300" w:hRule="atLeast"/>
        </w:trPr>
        <w:tc>
          <w:tcPr>
            <w:tcW w:w="10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Latitude </w:t>
            </w:r>
          </w:p>
        </w:tc>
        <w:tc>
          <w:tcPr>
            <w:tcW w:w="11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2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reed name</w:t>
            </w:r>
          </w:p>
        </w:tc>
        <w:tc>
          <w:tcPr>
            <w:tcW w:w="9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31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e identities</w:t>
            </w:r>
          </w:p>
        </w:tc>
        <w:tc>
          <w:tcPr>
            <w:tcW w:w="2092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Haplogroup composition 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</w:t>
            </w:r>
          </w:p>
        </w:tc>
        <w:tc>
          <w:tcPr>
            <w:tcW w:w="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6391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8200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rayaka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Y1,3-8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542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656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rayaka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Y2,21,2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573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212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rayaka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Y9-12,18,1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541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293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rayaka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Y13,48,49,5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541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606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rayaka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Y14,2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145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977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rayaka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Y1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167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725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rayaka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Y16,3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321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470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rayaka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Y17,20,28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535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733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rayaka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Y22,4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168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249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rayaka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Y23,24,4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539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574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rayaka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Y26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740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595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rayaka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Y29-33, 35-38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335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552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rayaka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Y3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750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449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rayaka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Y42-4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7.966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90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karama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K1-6, 22 ,26-31 ,4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7.90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883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karama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K7-18, 32-4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7.833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783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karama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K19-21,23-25,43-46,48-5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232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944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ökçeada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K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215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912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ökçeada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K2-7,31-3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129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949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ökçeada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K8-9, 36-5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214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937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ökçeada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K10-2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230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938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ökçeada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K26-3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8.47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05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ğlıç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G1-3,24,34,58-5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8.46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06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ğlıç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G4-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8.42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05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ğlıç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G6-8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8.27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26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ğlıç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G9,25,35,5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8.08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15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ğlıç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G10-13, 20, 47-4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8.56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30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ğlıç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G14, 55-56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8.59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30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ğlıç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G15-18,5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8.51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31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ğlıç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G1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8.37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55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ğlıç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G21-23,31-33,36-46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9.79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09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karama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K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9.94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60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karama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K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9.89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67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karama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K14,18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04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09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karama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K17,2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9.94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72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karama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K2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9.92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53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karama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K5,2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9.89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73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karama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K2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9.99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49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karama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K9-10,2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9.928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498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karama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K8,33,3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9.77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76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karama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K2,6,3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014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822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karama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K7,30-31,41-4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07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80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karama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K4,15,26,38,4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9.70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39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karama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K11-13,40,45,4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03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68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karama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K16,19-20,22,29,32,34,36-37,44,48-4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9.864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916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karama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K28,46,5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1.837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468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ıvırcık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IV1-3,6-12,14-15,20-5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1.902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545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ıvırcık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IV4-5,13,16-1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6.99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14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İvesi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VE1,13,25-27,4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7.06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26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İvesi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VE2-10,16,30,43-50,5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7.14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79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İvesi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VE11,19-20,22-24,31-39,5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7.12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90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İvesi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VE1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7.01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15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İvesi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VE14-15,28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7.10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93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İvesi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VE17-18,21,29,4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890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554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ik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842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613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ik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3,15-17,22-2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790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465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ik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6,9,12,21,2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840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176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ik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868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471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ik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8,14,18-2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704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515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ik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1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861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469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ik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1,4-5,11,1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848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481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ik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25-26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889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555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ik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30-3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901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520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ik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32-3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874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459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ik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27-29,3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756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559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ik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3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753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670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ik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36-3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729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704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ik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4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732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291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ik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4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868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469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ik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42-46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791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466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ik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47-4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60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15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ragül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G1-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40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03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ragül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G3-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29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39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ragül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G5-13,17-25,33,49-5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30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43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ragül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G14-16,45-48,52-5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46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75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ragül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G31-3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335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216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ragül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G34-38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463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393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ragül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G39-4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1.110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072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şi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1,3-4,10,12,25,38,41,4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1.040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211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şi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2,9,17,21,24,27,36,4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1.074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980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şi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5,18,32,48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1.143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061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şi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6,4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1.118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151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şi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7,3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1.440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616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şi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8,45-46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1.037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151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şi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1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1.113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153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şi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1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1.044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160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şi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14,3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1.039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213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şi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15,29,3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1.160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065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şi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16,19,22,33,35,4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1.299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316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şi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20,23,26,3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1.044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094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şi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28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1.036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151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şi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3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1.111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082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şin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4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7.75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69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Çineçaparı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C1-5,11,25-4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7.59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72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Çineçaparı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C6-1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7.54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09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Çineçaparı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C12-2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8.340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290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kız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K1-5,26-3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8.291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333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kız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K6-10,32-3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8.30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45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kız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K11-16,36-46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8.30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416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kız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K17-18,4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8.25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30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kız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K19,49-5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8.283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283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kız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K20-2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8.316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40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kız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K48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8.03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37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rduz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R1-2,12-13,18,4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7.87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44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rduz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R3-11,14-1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8.04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01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rduz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R19-25,4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8.3200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4100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rduz</w:t>
            </w:r>
          </w:p>
        </w:tc>
        <w:tc>
          <w:tcPr>
            <w:tcW w:w="9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R26-41,44-46</w:t>
            </w:r>
          </w:p>
        </w:tc>
        <w:tc>
          <w:tcPr>
            <w:tcW w:w="5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5T12:24:00Z</dcterms:created>
  <dc:creator>Sevgin</dc:creator>
  <dc:description/>
  <cp:keywords/>
  <dc:language>en-US</dc:language>
  <cp:lastModifiedBy>Sevgin</cp:lastModifiedBy>
  <dcterms:modified xsi:type="dcterms:W3CDTF">2013-05-25T13:28:00Z</dcterms:modified>
  <cp:revision>3</cp:revision>
  <dc:subject/>
  <dc:title/>
</cp:coreProperties>
</file>